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2B6" w:rsidRPr="003E4E86" w:rsidRDefault="00CC5D5C" w:rsidP="009852B6">
      <w:pPr>
        <w:rPr>
          <w:rFonts w:ascii="Times New Roman" w:hAnsi="Times New Roman" w:cs="Times New Roman"/>
          <w:b/>
        </w:rPr>
      </w:pPr>
      <w:r w:rsidRPr="00656DF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9852B6" w:rsidRPr="00656DFE">
        <w:rPr>
          <w:rFonts w:ascii="Times New Roman" w:hAnsi="Times New Roman" w:cs="Times New Roman"/>
          <w:b/>
        </w:rPr>
        <w:t xml:space="preserve"> Table. </w:t>
      </w:r>
      <w:r w:rsidR="009852B6" w:rsidRPr="003E4E86">
        <w:rPr>
          <w:rFonts w:ascii="Times New Roman" w:hAnsi="Times New Roman" w:cs="Times New Roman"/>
          <w:b/>
        </w:rPr>
        <w:t xml:space="preserve">Comparison of physiological parameters with 18:1n7c treatments </w:t>
      </w:r>
      <w:r w:rsidR="009852B6" w:rsidRPr="003E4E86">
        <w:rPr>
          <w:rFonts w:ascii="Times New Roman" w:hAnsi="Times New Roman" w:cs="Times New Roman"/>
          <w:b/>
          <w:i/>
        </w:rPr>
        <w:t>in vivo</w:t>
      </w:r>
    </w:p>
    <w:tbl>
      <w:tblPr>
        <w:tblW w:w="8568" w:type="dxa"/>
        <w:jc w:val="center"/>
        <w:tblLook w:val="04A0" w:firstRow="1" w:lastRow="0" w:firstColumn="1" w:lastColumn="0" w:noHBand="0" w:noVBand="1"/>
      </w:tblPr>
      <w:tblGrid>
        <w:gridCol w:w="2143"/>
        <w:gridCol w:w="2104"/>
        <w:gridCol w:w="2830"/>
        <w:gridCol w:w="1491"/>
      </w:tblGrid>
      <w:tr w:rsidR="004C72D8" w:rsidRPr="004C72D8" w:rsidTr="00F206EB">
        <w:trPr>
          <w:trHeight w:val="830"/>
          <w:jc w:val="center"/>
        </w:trPr>
        <w:tc>
          <w:tcPr>
            <w:tcW w:w="2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  <w:t>MCD (n=8)</w:t>
            </w:r>
          </w:p>
        </w:tc>
        <w:tc>
          <w:tcPr>
            <w:tcW w:w="2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  <w:t>MCD+18:1n7c (n=8)</w:t>
            </w: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ko-KR"/>
              </w:rPr>
              <w:t>p</w:t>
            </w:r>
            <w:r w:rsidRPr="004C72D8"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  <w:t>-value</w:t>
            </w:r>
          </w:p>
        </w:tc>
      </w:tr>
      <w:tr w:rsidR="004C72D8" w:rsidRPr="004C72D8" w:rsidTr="00F206EB">
        <w:trPr>
          <w:trHeight w:val="790"/>
          <w:jc w:val="center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  <w:t>Liver weight (g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0 ± 0.05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1 ± 0.1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S</w:t>
            </w:r>
          </w:p>
        </w:tc>
      </w:tr>
      <w:tr w:rsidR="004C72D8" w:rsidRPr="004C72D8" w:rsidTr="00F206EB">
        <w:trPr>
          <w:trHeight w:val="830"/>
          <w:jc w:val="center"/>
        </w:trPr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  <w:t>Liver/Body ratio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38 ± 0.002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38 ± 0.0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S</w:t>
            </w:r>
          </w:p>
        </w:tc>
      </w:tr>
      <w:tr w:rsidR="004C72D8" w:rsidRPr="004C72D8" w:rsidTr="004C72D8">
        <w:trPr>
          <w:trHeight w:val="830"/>
          <w:jc w:val="center"/>
        </w:trPr>
        <w:tc>
          <w:tcPr>
            <w:tcW w:w="85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8" w:rsidRPr="004C72D8" w:rsidRDefault="004C72D8" w:rsidP="004C7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C72D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CD, methionine and choline deficient diet; MCD+18:1n7c, methionine and choline deficient diet plus 5% 18:1n7c fatty acid diet. Data were presented as the mean ± SD.</w:t>
            </w:r>
            <w:r w:rsidR="00F206E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NS: Not significant</w:t>
            </w:r>
          </w:p>
        </w:tc>
      </w:tr>
    </w:tbl>
    <w:p w:rsidR="000C2A0D" w:rsidRPr="004C72D8" w:rsidRDefault="000C2A0D" w:rsidP="00DD2CB9">
      <w:pPr>
        <w:rPr>
          <w:rFonts w:ascii="Times New Roman" w:hAnsi="Times New Roman" w:cs="Times New Roman"/>
          <w:sz w:val="24"/>
          <w:szCs w:val="24"/>
        </w:rPr>
      </w:pPr>
    </w:p>
    <w:p w:rsidR="00E8713F" w:rsidRPr="008153C3" w:rsidRDefault="00E8713F" w:rsidP="00E8713F">
      <w:pPr>
        <w:tabs>
          <w:tab w:val="left" w:pos="6560"/>
        </w:tabs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9852B6" w:rsidRDefault="009852B6" w:rsidP="00DD2CB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852B6" w:rsidRDefault="009852B6" w:rsidP="00DD2CB9">
      <w:pPr>
        <w:rPr>
          <w:rFonts w:ascii="Times New Roman" w:hAnsi="Times New Roman" w:cs="Times New Roman"/>
          <w:sz w:val="24"/>
          <w:szCs w:val="24"/>
        </w:rPr>
      </w:pPr>
    </w:p>
    <w:p w:rsidR="009852B6" w:rsidRDefault="009852B6" w:rsidP="00DD2CB9">
      <w:pPr>
        <w:rPr>
          <w:rFonts w:ascii="Times New Roman" w:hAnsi="Times New Roman" w:cs="Times New Roman"/>
          <w:sz w:val="24"/>
          <w:szCs w:val="24"/>
        </w:rPr>
      </w:pPr>
    </w:p>
    <w:p w:rsidR="009852B6" w:rsidRDefault="009852B6" w:rsidP="00DD2CB9">
      <w:pPr>
        <w:rPr>
          <w:rFonts w:ascii="Times New Roman" w:hAnsi="Times New Roman" w:cs="Times New Roman"/>
          <w:sz w:val="24"/>
          <w:szCs w:val="24"/>
        </w:rPr>
      </w:pPr>
    </w:p>
    <w:p w:rsidR="009852B6" w:rsidRDefault="009852B6" w:rsidP="00DD2CB9">
      <w:pPr>
        <w:rPr>
          <w:rFonts w:ascii="Times New Roman" w:hAnsi="Times New Roman" w:cs="Times New Roman"/>
          <w:sz w:val="24"/>
          <w:szCs w:val="24"/>
        </w:rPr>
      </w:pPr>
    </w:p>
    <w:sectPr w:rsidR="00985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4CA4" w:rsidRDefault="00374CA4" w:rsidP="007F520C">
      <w:pPr>
        <w:spacing w:after="0" w:line="240" w:lineRule="auto"/>
      </w:pPr>
      <w:r>
        <w:separator/>
      </w:r>
    </w:p>
  </w:endnote>
  <w:endnote w:type="continuationSeparator" w:id="0">
    <w:p w:rsidR="00374CA4" w:rsidRDefault="00374CA4" w:rsidP="007F5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4CA4" w:rsidRDefault="00374CA4" w:rsidP="007F520C">
      <w:pPr>
        <w:spacing w:after="0" w:line="240" w:lineRule="auto"/>
      </w:pPr>
      <w:r>
        <w:separator/>
      </w:r>
    </w:p>
  </w:footnote>
  <w:footnote w:type="continuationSeparator" w:id="0">
    <w:p w:rsidR="00374CA4" w:rsidRDefault="00374CA4" w:rsidP="007F52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BDC"/>
    <w:rsid w:val="00040929"/>
    <w:rsid w:val="0005534F"/>
    <w:rsid w:val="00075ACE"/>
    <w:rsid w:val="000839EB"/>
    <w:rsid w:val="00086A04"/>
    <w:rsid w:val="00087EF3"/>
    <w:rsid w:val="000B2CF2"/>
    <w:rsid w:val="000B7E46"/>
    <w:rsid w:val="000C2A0D"/>
    <w:rsid w:val="000F7967"/>
    <w:rsid w:val="001035B3"/>
    <w:rsid w:val="00105717"/>
    <w:rsid w:val="0015062D"/>
    <w:rsid w:val="00155839"/>
    <w:rsid w:val="00160D2E"/>
    <w:rsid w:val="00182975"/>
    <w:rsid w:val="00184655"/>
    <w:rsid w:val="001A43FA"/>
    <w:rsid w:val="001A7F9C"/>
    <w:rsid w:val="001C6853"/>
    <w:rsid w:val="001D4BB2"/>
    <w:rsid w:val="001D645E"/>
    <w:rsid w:val="001E4245"/>
    <w:rsid w:val="001F3A2F"/>
    <w:rsid w:val="0022280E"/>
    <w:rsid w:val="002317B0"/>
    <w:rsid w:val="0027373C"/>
    <w:rsid w:val="00283F54"/>
    <w:rsid w:val="002C39A8"/>
    <w:rsid w:val="002D4DA6"/>
    <w:rsid w:val="002E500A"/>
    <w:rsid w:val="002E539B"/>
    <w:rsid w:val="002F54D2"/>
    <w:rsid w:val="00321F48"/>
    <w:rsid w:val="00322DFF"/>
    <w:rsid w:val="00324964"/>
    <w:rsid w:val="0033039C"/>
    <w:rsid w:val="00355B77"/>
    <w:rsid w:val="0036076B"/>
    <w:rsid w:val="00366E98"/>
    <w:rsid w:val="00374CA4"/>
    <w:rsid w:val="003762C3"/>
    <w:rsid w:val="003D08CD"/>
    <w:rsid w:val="003D42EF"/>
    <w:rsid w:val="003E4E86"/>
    <w:rsid w:val="00402632"/>
    <w:rsid w:val="0040480E"/>
    <w:rsid w:val="00420ADD"/>
    <w:rsid w:val="00420B85"/>
    <w:rsid w:val="00423672"/>
    <w:rsid w:val="004337E6"/>
    <w:rsid w:val="00460032"/>
    <w:rsid w:val="00460211"/>
    <w:rsid w:val="004709CA"/>
    <w:rsid w:val="00473922"/>
    <w:rsid w:val="00492BC2"/>
    <w:rsid w:val="004959DB"/>
    <w:rsid w:val="0049607D"/>
    <w:rsid w:val="004A0485"/>
    <w:rsid w:val="004C5914"/>
    <w:rsid w:val="004C72D8"/>
    <w:rsid w:val="004D1561"/>
    <w:rsid w:val="004D6078"/>
    <w:rsid w:val="00542FF3"/>
    <w:rsid w:val="00555A0A"/>
    <w:rsid w:val="005959F8"/>
    <w:rsid w:val="005F15B5"/>
    <w:rsid w:val="005F187A"/>
    <w:rsid w:val="00604A20"/>
    <w:rsid w:val="006404F2"/>
    <w:rsid w:val="00640AEE"/>
    <w:rsid w:val="006449A7"/>
    <w:rsid w:val="00656DFE"/>
    <w:rsid w:val="006B0577"/>
    <w:rsid w:val="006B0C09"/>
    <w:rsid w:val="006C3275"/>
    <w:rsid w:val="006E1B34"/>
    <w:rsid w:val="006E3192"/>
    <w:rsid w:val="006F60FF"/>
    <w:rsid w:val="00707CF0"/>
    <w:rsid w:val="007375CE"/>
    <w:rsid w:val="00742DBB"/>
    <w:rsid w:val="007A32A6"/>
    <w:rsid w:val="007B6892"/>
    <w:rsid w:val="007B7DD3"/>
    <w:rsid w:val="007C18CD"/>
    <w:rsid w:val="007F3E93"/>
    <w:rsid w:val="007F520C"/>
    <w:rsid w:val="007F5BDC"/>
    <w:rsid w:val="008049A1"/>
    <w:rsid w:val="00835533"/>
    <w:rsid w:val="00862D94"/>
    <w:rsid w:val="00872161"/>
    <w:rsid w:val="008831FA"/>
    <w:rsid w:val="00891446"/>
    <w:rsid w:val="008A3759"/>
    <w:rsid w:val="008C0A24"/>
    <w:rsid w:val="009027F4"/>
    <w:rsid w:val="0090385F"/>
    <w:rsid w:val="009144A0"/>
    <w:rsid w:val="00946316"/>
    <w:rsid w:val="00957811"/>
    <w:rsid w:val="0097309E"/>
    <w:rsid w:val="00975807"/>
    <w:rsid w:val="009852B6"/>
    <w:rsid w:val="00986AFC"/>
    <w:rsid w:val="00996767"/>
    <w:rsid w:val="009A05D4"/>
    <w:rsid w:val="009C2189"/>
    <w:rsid w:val="009E7A99"/>
    <w:rsid w:val="00A06C50"/>
    <w:rsid w:val="00A23540"/>
    <w:rsid w:val="00A4282E"/>
    <w:rsid w:val="00A476D6"/>
    <w:rsid w:val="00A52C0D"/>
    <w:rsid w:val="00A53718"/>
    <w:rsid w:val="00A62A89"/>
    <w:rsid w:val="00A67055"/>
    <w:rsid w:val="00A73738"/>
    <w:rsid w:val="00A776F7"/>
    <w:rsid w:val="00A776FC"/>
    <w:rsid w:val="00AA0B60"/>
    <w:rsid w:val="00AA5DC1"/>
    <w:rsid w:val="00AA787D"/>
    <w:rsid w:val="00AC44FD"/>
    <w:rsid w:val="00AE22E1"/>
    <w:rsid w:val="00AF7FFC"/>
    <w:rsid w:val="00B04D32"/>
    <w:rsid w:val="00B2604E"/>
    <w:rsid w:val="00B4617E"/>
    <w:rsid w:val="00B6667B"/>
    <w:rsid w:val="00B943CD"/>
    <w:rsid w:val="00B96A7A"/>
    <w:rsid w:val="00BB263C"/>
    <w:rsid w:val="00BB774E"/>
    <w:rsid w:val="00BC5F1D"/>
    <w:rsid w:val="00BD191D"/>
    <w:rsid w:val="00C1678A"/>
    <w:rsid w:val="00C26F21"/>
    <w:rsid w:val="00C35F42"/>
    <w:rsid w:val="00C63ACE"/>
    <w:rsid w:val="00C65227"/>
    <w:rsid w:val="00CC5D5C"/>
    <w:rsid w:val="00CD6361"/>
    <w:rsid w:val="00CF00A8"/>
    <w:rsid w:val="00D13574"/>
    <w:rsid w:val="00D21699"/>
    <w:rsid w:val="00D4283C"/>
    <w:rsid w:val="00D635FB"/>
    <w:rsid w:val="00D72262"/>
    <w:rsid w:val="00DB5826"/>
    <w:rsid w:val="00DB7B41"/>
    <w:rsid w:val="00DC04FF"/>
    <w:rsid w:val="00DC6E2B"/>
    <w:rsid w:val="00DD1428"/>
    <w:rsid w:val="00DD2CB9"/>
    <w:rsid w:val="00E04607"/>
    <w:rsid w:val="00E7736D"/>
    <w:rsid w:val="00E8713F"/>
    <w:rsid w:val="00EE456F"/>
    <w:rsid w:val="00F06FD8"/>
    <w:rsid w:val="00F206EB"/>
    <w:rsid w:val="00F45CA7"/>
    <w:rsid w:val="00F523E3"/>
    <w:rsid w:val="00F965D1"/>
    <w:rsid w:val="00FD1A57"/>
    <w:rsid w:val="00FE637A"/>
    <w:rsid w:val="00FE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A4F3C0-17F4-40C0-9724-A1756B087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5BD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18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B2604E"/>
  </w:style>
  <w:style w:type="character" w:styleId="Hyperlink">
    <w:name w:val="Hyperlink"/>
    <w:basedOn w:val="DefaultParagraphFont"/>
    <w:uiPriority w:val="99"/>
    <w:semiHidden/>
    <w:unhideWhenUsed/>
    <w:rsid w:val="00B2604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5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20C"/>
  </w:style>
  <w:style w:type="paragraph" w:styleId="Footer">
    <w:name w:val="footer"/>
    <w:basedOn w:val="Normal"/>
    <w:link w:val="FooterChar"/>
    <w:uiPriority w:val="99"/>
    <w:unhideWhenUsed/>
    <w:rsid w:val="007F5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9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6C0B6A-53EC-455D-99AC-6D8934939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uka,Donjeta</dc:creator>
  <cp:lastModifiedBy>Calderone,Tiffany L</cp:lastModifiedBy>
  <cp:revision>2</cp:revision>
  <cp:lastPrinted>2016-08-12T22:12:00Z</cp:lastPrinted>
  <dcterms:created xsi:type="dcterms:W3CDTF">2017-05-09T15:36:00Z</dcterms:created>
  <dcterms:modified xsi:type="dcterms:W3CDTF">2017-05-09T15:36:00Z</dcterms:modified>
</cp:coreProperties>
</file>